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6B26B" w14:textId="1A7C0792" w:rsidR="0047773B" w:rsidRDefault="0047773B"/>
    <w:tbl>
      <w:tblPr>
        <w:tblpPr w:leftFromText="180" w:rightFromText="180" w:vertAnchor="page" w:horzAnchor="margin" w:tblpY="1917"/>
        <w:tblW w:w="8650" w:type="dxa"/>
        <w:tblLook w:val="04A0" w:firstRow="1" w:lastRow="0" w:firstColumn="1" w:lastColumn="0" w:noHBand="0" w:noVBand="1"/>
      </w:tblPr>
      <w:tblGrid>
        <w:gridCol w:w="222"/>
        <w:gridCol w:w="222"/>
        <w:gridCol w:w="1368"/>
        <w:gridCol w:w="505"/>
        <w:gridCol w:w="361"/>
        <w:gridCol w:w="550"/>
        <w:gridCol w:w="639"/>
        <w:gridCol w:w="439"/>
        <w:gridCol w:w="661"/>
        <w:gridCol w:w="900"/>
        <w:gridCol w:w="1216"/>
        <w:gridCol w:w="850"/>
        <w:gridCol w:w="717"/>
      </w:tblGrid>
      <w:tr w:rsidR="00EF7771" w:rsidRPr="00BF6C84" w14:paraId="3C6AE5D4" w14:textId="77777777" w:rsidTr="00EF7771">
        <w:trPr>
          <w:trHeight w:val="200"/>
        </w:trPr>
        <w:tc>
          <w:tcPr>
            <w:tcW w:w="1812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151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gion/Province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071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RIMA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E46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asonalit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541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IC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39E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A34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F-S 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2D7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-S</w:t>
            </w:r>
          </w:p>
        </w:tc>
      </w:tr>
      <w:tr w:rsidR="00EF7771" w:rsidRPr="00BF6C84" w14:paraId="05063494" w14:textId="77777777" w:rsidTr="00EF7771">
        <w:trPr>
          <w:trHeight w:val="200"/>
        </w:trPr>
        <w:tc>
          <w:tcPr>
            <w:tcW w:w="1812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BFFC77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E4B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R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1B3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0BE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B7F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91B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C1F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A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C817B0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418C4F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B0969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8D8A7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F7771" w:rsidRPr="00BF6C84" w14:paraId="4882C343" w14:textId="77777777" w:rsidTr="00EF7771">
        <w:trPr>
          <w:trHeight w:val="200"/>
        </w:trPr>
        <w:tc>
          <w:tcPr>
            <w:tcW w:w="181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C577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4CC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6E3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766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CE6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E01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EBC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844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8.15 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D1C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1.88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D96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164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2 </w:t>
            </w:r>
          </w:p>
        </w:tc>
      </w:tr>
      <w:tr w:rsidR="00EF7771" w:rsidRPr="00BF6C84" w14:paraId="19A42EFE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B89CBE3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0" w:type="dxa"/>
            <w:gridSpan w:val="2"/>
            <w:shd w:val="clear" w:color="auto" w:fill="auto"/>
            <w:noWrap/>
            <w:vAlign w:val="center"/>
            <w:hideMark/>
          </w:tcPr>
          <w:p w14:paraId="505FA88B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ntral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0D1B79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87DB0B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8F13C8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9AC5A3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40E4E5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3E14A2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E7C55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23.01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8A736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16.7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79CCE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7B659E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8 </w:t>
            </w:r>
          </w:p>
        </w:tc>
      </w:tr>
      <w:tr w:rsidR="00EF7771" w:rsidRPr="00BF6C84" w14:paraId="6A70BADF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AAB769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EF1D1DB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E0C853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15F73D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15EB9EF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B3DB1B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8D6658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4010B6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71EA2A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533B7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75.30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1CE05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65.8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D6D4C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AD9D1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6 </w:t>
            </w:r>
          </w:p>
        </w:tc>
      </w:tr>
      <w:tr w:rsidR="00EF7771" w:rsidRPr="00BF6C84" w14:paraId="23970357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1BDE15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C7AA8C2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A918B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A26B13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96AACA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C6D882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10D676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A44EAC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0F0BB7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55EF1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37.72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C2649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32.2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995B1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47FBE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4 </w:t>
            </w:r>
          </w:p>
        </w:tc>
      </w:tr>
      <w:tr w:rsidR="00EF7771" w:rsidRPr="00BF6C84" w14:paraId="31E4BEB2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367EC35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4DD91A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329C327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be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30A96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79DEAB9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E6A2A1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9DD3A4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71176C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405B68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38793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89.11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90005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83.1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69C1A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36F86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67 </w:t>
            </w:r>
          </w:p>
        </w:tc>
      </w:tr>
      <w:tr w:rsidR="00EF7771" w:rsidRPr="00BF6C84" w14:paraId="1459589A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F747161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12E715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BF5EBE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1A258B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C325F7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384284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00AE46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CE8C90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975500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8B52B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44.7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F1F9B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38.5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05F8C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25206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</w:tr>
      <w:tr w:rsidR="00EF7771" w:rsidRPr="00BF6C84" w14:paraId="4CB85E43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2A8DA8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2D4F517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CB511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8F2C21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140D957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82B183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84C119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94B255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2E38A5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3FE80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42.8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B5310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35.9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25D2E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188BC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 </w:t>
            </w:r>
          </w:p>
        </w:tc>
      </w:tr>
      <w:tr w:rsidR="00EF7771" w:rsidRPr="00BF6C84" w14:paraId="14E5CE67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80516E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64D0265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61D267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AD1A0F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171924F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AAC97B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A44010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DE70A1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37B94F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0F660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10.88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CA1C9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97.9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B8BFD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2A3E71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7 </w:t>
            </w:r>
          </w:p>
        </w:tc>
      </w:tr>
      <w:tr w:rsidR="00EF7771" w:rsidRPr="00BF6C84" w14:paraId="548A6A28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F2C05EE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0" w:type="dxa"/>
            <w:gridSpan w:val="2"/>
            <w:shd w:val="clear" w:color="auto" w:fill="auto"/>
            <w:noWrap/>
            <w:vAlign w:val="center"/>
            <w:hideMark/>
          </w:tcPr>
          <w:p w14:paraId="66EC645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s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5D302A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B19835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CD106D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A0106B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46C017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E81CBE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77952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81.04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A1391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72.0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188F0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734180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0 </w:t>
            </w:r>
          </w:p>
        </w:tc>
      </w:tr>
      <w:tr w:rsidR="00EF7771" w:rsidRPr="00BF6C84" w14:paraId="5D67C8B2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D176169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500F40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09E862F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C8EAA8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830641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37CB3E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20E6DD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E98076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95FD1E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04779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79.79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26BB7B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73.5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72B5C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8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0B3664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9.62 </w:t>
            </w:r>
          </w:p>
        </w:tc>
      </w:tr>
      <w:tr w:rsidR="00EF7771" w:rsidRPr="00BF6C84" w14:paraId="392E63EF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18B4E1F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840E5F7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CC2DB05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A5921B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686E32B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69D08F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16D240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30BDA8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8CBAA3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4EB24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93.89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1A895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85.9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139AF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A2C867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97 </w:t>
            </w:r>
          </w:p>
        </w:tc>
      </w:tr>
      <w:tr w:rsidR="00EF7771" w:rsidRPr="00BF6C84" w14:paraId="002DDFD7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3BC9B3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59B938D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C786AC1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2A4427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129756C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2E7FD6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8F2649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608CEF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AF8ADB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2D83E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55.74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28F0E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49.4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AEC78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29585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3 </w:t>
            </w:r>
          </w:p>
        </w:tc>
      </w:tr>
      <w:tr w:rsidR="00EF7771" w:rsidRPr="00BF6C84" w14:paraId="2A048D1F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AF0E85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70F068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67A9A65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88212B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1150A9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F4506D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624763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FD7267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BEB20D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576C6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75.20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E6DAA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75.2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5FF33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502730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 </w:t>
            </w:r>
          </w:p>
        </w:tc>
      </w:tr>
      <w:tr w:rsidR="00EF7771" w:rsidRPr="00BF6C84" w14:paraId="33B72B25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BA6981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126265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99ABF9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5675D8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297BD77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F04C3E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4DC0AB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8942F9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7F2087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3BDD4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25.11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A4C60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18.1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4E078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84CCF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 </w:t>
            </w:r>
          </w:p>
        </w:tc>
      </w:tr>
      <w:tr w:rsidR="00EF7771" w:rsidRPr="00BF6C84" w14:paraId="1CA7B194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4FEEC02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2B0B9B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0D20CD5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5430F5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68AF31E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41B1DF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F59C13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156E43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D7E5F3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1761D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52.7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129E3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45.7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4DC8D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1F37A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8 </w:t>
            </w:r>
          </w:p>
        </w:tc>
      </w:tr>
      <w:tr w:rsidR="00EF7771" w:rsidRPr="00BF6C84" w14:paraId="5A382A49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8544A6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4B7A193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3BE2872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1225F0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1EA5540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796913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64E31E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0DC51C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F399B8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1157C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0.88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46121D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93.5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5B356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1D830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8 </w:t>
            </w:r>
          </w:p>
        </w:tc>
      </w:tr>
      <w:tr w:rsidR="00EF7771" w:rsidRPr="00BF6C84" w14:paraId="60A3F73A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7BB19D9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FDB5FD1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DF7A16E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FF8BDE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6499D83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D09015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D85190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61E2B2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E6B9DC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902D0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66.9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1D95E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60.6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0BB52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30651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 </w:t>
            </w:r>
          </w:p>
        </w:tc>
      </w:tr>
      <w:tr w:rsidR="00EF7771" w:rsidRPr="00BF6C84" w14:paraId="5372E5A6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D506947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0E3904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522B23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F1B80D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D2B371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DED25A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DC954C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FC60E1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C1854B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77A73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43.19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556804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37.7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8436C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373ED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1 </w:t>
            </w:r>
          </w:p>
        </w:tc>
      </w:tr>
      <w:tr w:rsidR="00EF7771" w:rsidRPr="00BF6C84" w14:paraId="490F2BBA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E0E17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336ECC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27221B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154310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25EA0E3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F2F6B8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93D124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6F4024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A07D2E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33C15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02.0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8CE80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93.4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ADD13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841380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 w:rsidR="00EF7771" w:rsidRPr="00BF6C84" w14:paraId="3FF601F3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60D4779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0" w:type="dxa"/>
            <w:gridSpan w:val="2"/>
            <w:shd w:val="clear" w:color="auto" w:fill="auto"/>
            <w:noWrap/>
            <w:vAlign w:val="center"/>
            <w:hideMark/>
          </w:tcPr>
          <w:p w14:paraId="267BE30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heas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9C2010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22AE2FD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F6D9A2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AC0991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9BE2B6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F92CCE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CAA6C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7.88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6C443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98.9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81760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99BD0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</w:tr>
      <w:tr w:rsidR="00EF7771" w:rsidRPr="00BF6C84" w14:paraId="66775827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BB58E8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F29EDA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68E9E8B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8651EE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2A5F46A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42754F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3F3FDD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25F21F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6A5CA6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53BA6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35.83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423A09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27.8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D5B00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1CDFD3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5 </w:t>
            </w:r>
          </w:p>
        </w:tc>
      </w:tr>
      <w:tr w:rsidR="00EF7771" w:rsidRPr="00BF6C84" w14:paraId="275CE2FD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B7DCD1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43123DF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C3A1747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li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B9BBC9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209F80E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2208AF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57FDAE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4FEB4F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A70BBF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E8164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1.66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AC4F7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96.2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0F9E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3091F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7 </w:t>
            </w:r>
          </w:p>
        </w:tc>
      </w:tr>
      <w:tr w:rsidR="00EF7771" w:rsidRPr="00BF6C84" w14:paraId="0CAF02B6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17CC79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B0276A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88E2DEF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184FC7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35D4FEF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74574D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EA0174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EAAAB7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481649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FD366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94.04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1CA15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86.0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6B94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FDFEDB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0 </w:t>
            </w:r>
          </w:p>
        </w:tc>
      </w:tr>
      <w:tr w:rsidR="00EF7771" w:rsidRPr="00BF6C84" w14:paraId="703932B0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107BE4F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0" w:type="dxa"/>
            <w:gridSpan w:val="2"/>
            <w:shd w:val="clear" w:color="auto" w:fill="auto"/>
            <w:noWrap/>
            <w:vAlign w:val="center"/>
            <w:hideMark/>
          </w:tcPr>
          <w:p w14:paraId="111CAD6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s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434ED9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D8B4A9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3B8638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3D0385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60E684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1C248C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6DBE0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32.06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1ECE1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25.7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D4CB6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8CFFA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</w:tc>
      </w:tr>
      <w:tr w:rsidR="00EF7771" w:rsidRPr="00BF6C84" w14:paraId="1BEC3ABB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D5A758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5BDC50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1FD735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58FE6B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C91F75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6CB3CD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DE9FBB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4698B3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00FB07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F201D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16.59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3CDCC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11.1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DE7E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1E6523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3 </w:t>
            </w:r>
          </w:p>
        </w:tc>
      </w:tr>
      <w:tr w:rsidR="00EF7771" w:rsidRPr="00BF6C84" w14:paraId="52CF3678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095E75B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1D97C9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F8D1089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nsu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1C0184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1706B0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0C7DD5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E822F1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356385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DBC1C1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8FCC2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6.51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977D1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0.2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A6801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8C0CA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65 </w:t>
            </w:r>
          </w:p>
        </w:tc>
      </w:tr>
      <w:tr w:rsidR="00EF7771" w:rsidRPr="00BF6C84" w14:paraId="070390A6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69698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102CC11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35B889B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99499B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74DAFC8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017374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5AFEC5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90BA2A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E6A8AC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59AB3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15.36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09163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8.3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A55A2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7F4EE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5 </w:t>
            </w:r>
          </w:p>
        </w:tc>
      </w:tr>
      <w:tr w:rsidR="00EF7771" w:rsidRPr="00BF6C84" w14:paraId="26F790CF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ED0ECC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01831D0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B3BAFC9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izhou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BD386D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1CE8B14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5E511F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FEDD94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2B6A39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3AE7CF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FC266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43.23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5948C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32.8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48F51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CEE8F2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8 </w:t>
            </w:r>
          </w:p>
        </w:tc>
      </w:tr>
      <w:tr w:rsidR="00EF7771" w:rsidRPr="00BF6C84" w14:paraId="6EC780EF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27B186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7644B5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DABF2BF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ngxia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88C708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3EC722C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88EC7E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897899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88620D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CA6169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BE8EA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70.64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B74768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62.1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F450F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D3F76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1 </w:t>
            </w:r>
          </w:p>
        </w:tc>
      </w:tr>
      <w:tr w:rsidR="00EF7771" w:rsidRPr="00BF6C84" w14:paraId="23CE7A24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6AA5272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F29E8E7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5D8F21D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ingha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ECCF05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72C2C9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4B77CB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E3751F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B513FE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70CAD4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61218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12.66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50786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05.3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272BD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CA4BE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8 </w:t>
            </w:r>
          </w:p>
        </w:tc>
      </w:tr>
      <w:tr w:rsidR="00EF7771" w:rsidRPr="00BF6C84" w14:paraId="6F40496D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3308AC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848A3A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5BAE95A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anxi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E96F78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0A42F4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5B7445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2C4726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565A75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7D1B13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88411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98.68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357BA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91.7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D571E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D7FE9F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</w:tr>
      <w:tr w:rsidR="00EF7771" w:rsidRPr="00BF6C84" w14:paraId="271E4237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04DD57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503A55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EA529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36F6B3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6470AFD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217826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AF3AB4C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0FF6DA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21F9BC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A80CE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9.02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035A5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02.7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AEF3A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0C66BB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9 </w:t>
            </w:r>
          </w:p>
        </w:tc>
      </w:tr>
      <w:tr w:rsidR="00EF7771" w:rsidRPr="00BF6C84" w14:paraId="1CD2C35E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EDEF472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A54A9A8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CFD6F9D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be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1AFD53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7193907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51B391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06A295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3C1678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DAD1C8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2C3E4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5D544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77DE2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9218E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F7771" w:rsidRPr="00BF6C84" w14:paraId="0E64D34B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C9DB860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9B722CD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BEE9D6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njiang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41DAF0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1CF815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0A2E257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3D212BA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D252B5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5FD2E5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E7387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87.1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6EE36F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77.7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17F2D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CCE472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.69 </w:t>
            </w:r>
          </w:p>
        </w:tc>
      </w:tr>
      <w:tr w:rsidR="00EF7771" w:rsidRPr="00BF6C84" w14:paraId="69685D96" w14:textId="77777777" w:rsidTr="00EF7771">
        <w:trPr>
          <w:trHeight w:val="2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D0A8A9C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8745C83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30DDF4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63AE6B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6CB2622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26C8AA6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0FCE5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E6C60E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ECE9B0B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1ECB04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36.1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35F2003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28.8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5BD879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8C7B7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 </w:t>
            </w:r>
          </w:p>
        </w:tc>
      </w:tr>
      <w:tr w:rsidR="00EF7771" w:rsidRPr="00BF6C84" w14:paraId="06627E82" w14:textId="77777777" w:rsidTr="00EF7771">
        <w:trPr>
          <w:trHeight w:val="200"/>
        </w:trPr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44E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D344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BBE1" w14:textId="77777777" w:rsidR="00EF7771" w:rsidRPr="00BF6C84" w:rsidRDefault="00EF7771" w:rsidP="00EF77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i</w:t>
            </w:r>
            <w:proofErr w:type="spellEnd"/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ongol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A16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86DE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D12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E111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093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4E9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B4A0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85.05 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44ED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79.60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1A08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67E5" w14:textId="77777777" w:rsidR="00EF7771" w:rsidRPr="00BF6C84" w:rsidRDefault="00EF7771" w:rsidP="00EF77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F6C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1 </w:t>
            </w:r>
          </w:p>
        </w:tc>
      </w:tr>
    </w:tbl>
    <w:p w14:paraId="233B3DB7" w14:textId="32BB4882" w:rsidR="0047773B" w:rsidRDefault="0047773B"/>
    <w:p w14:paraId="55D97173" w14:textId="77777777" w:rsidR="0047773B" w:rsidRDefault="0047773B">
      <w:pPr>
        <w:rPr>
          <w:rFonts w:hint="eastAsia"/>
        </w:rPr>
      </w:pPr>
    </w:p>
    <w:sectPr w:rsidR="00477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75A"/>
    <w:rsid w:val="002C0698"/>
    <w:rsid w:val="0047773B"/>
    <w:rsid w:val="0066272C"/>
    <w:rsid w:val="006F7284"/>
    <w:rsid w:val="007713AB"/>
    <w:rsid w:val="008D075A"/>
    <w:rsid w:val="00AC2A61"/>
    <w:rsid w:val="00B7117D"/>
    <w:rsid w:val="00BF6C84"/>
    <w:rsid w:val="00EF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33528C"/>
  <w14:defaultImageDpi w14:val="32767"/>
  <w15:chartTrackingRefBased/>
  <w15:docId w15:val="{8E43945F-47F6-4ED5-90F9-F5A3A7AB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C8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liang</dc:creator>
  <cp:keywords/>
  <dc:description/>
  <cp:lastModifiedBy>Zhang Xiangliang</cp:lastModifiedBy>
  <cp:revision>6</cp:revision>
  <dcterms:created xsi:type="dcterms:W3CDTF">2022-09-03T06:53:00Z</dcterms:created>
  <dcterms:modified xsi:type="dcterms:W3CDTF">2022-09-03T06:56:00Z</dcterms:modified>
</cp:coreProperties>
</file>